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C7A43" w14:textId="77777777" w:rsidR="004B08F5" w:rsidRDefault="004B08F5" w:rsidP="004B08F5"/>
    <w:p w14:paraId="6FAB23D2" w14:textId="7965C082" w:rsidR="004B08F5" w:rsidRPr="004B08F5" w:rsidRDefault="004B08F5" w:rsidP="004B08F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CO"/>
        </w:rPr>
      </w:pPr>
      <w:r w:rsidRPr="00771E6B">
        <w:rPr>
          <w:rFonts w:ascii="Times New Roman" w:eastAsia="Times New Roman" w:hAnsi="Times New Roman" w:cs="Times New Roman"/>
          <w:b/>
          <w:bCs/>
          <w:sz w:val="24"/>
          <w:szCs w:val="24"/>
          <w:lang w:eastAsia="es-CO"/>
        </w:rPr>
        <w:t>Supplementary 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s-CO"/>
        </w:rPr>
        <w:t>1</w:t>
      </w:r>
      <w:r w:rsidRPr="00771E6B">
        <w:rPr>
          <w:rFonts w:ascii="Times New Roman" w:eastAsia="Times New Roman" w:hAnsi="Times New Roman" w:cs="Times New Roman"/>
          <w:b/>
          <w:bCs/>
          <w:sz w:val="24"/>
          <w:szCs w:val="24"/>
          <w:lang w:eastAsia="es-CO"/>
        </w:rPr>
        <w:t>. Conceptual content of the PTSD-COVID-19 scale</w:t>
      </w:r>
    </w:p>
    <w:tbl>
      <w:tblPr>
        <w:tblW w:w="13183" w:type="dxa"/>
        <w:tblInd w:w="-5" w:type="dxa"/>
        <w:tblLook w:val="04A0" w:firstRow="1" w:lastRow="0" w:firstColumn="1" w:lastColumn="0" w:noHBand="0" w:noVBand="1"/>
      </w:tblPr>
      <w:tblGrid>
        <w:gridCol w:w="1232"/>
        <w:gridCol w:w="1027"/>
        <w:gridCol w:w="792"/>
        <w:gridCol w:w="992"/>
        <w:gridCol w:w="851"/>
        <w:gridCol w:w="850"/>
        <w:gridCol w:w="850"/>
        <w:gridCol w:w="851"/>
        <w:gridCol w:w="851"/>
        <w:gridCol w:w="850"/>
        <w:gridCol w:w="851"/>
        <w:gridCol w:w="850"/>
        <w:gridCol w:w="767"/>
        <w:gridCol w:w="802"/>
        <w:gridCol w:w="767"/>
      </w:tblGrid>
      <w:tr w:rsidR="004B08F5" w:rsidRPr="006A660F" w14:paraId="10A517EE" w14:textId="77777777" w:rsidTr="00ED733B">
        <w:trPr>
          <w:trHeight w:val="300"/>
        </w:trPr>
        <w:tc>
          <w:tcPr>
            <w:tcW w:w="30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A1412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0B5D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Ítem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D58B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Ítem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058B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Ítem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92DC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Ítem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E843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Ítem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2DFB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Ítem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C352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Ítem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F3D2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Ítem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9FF4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Ítem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2EEC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Ítem1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02E8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Ítem1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5B4C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Ítem12</w:t>
            </w:r>
          </w:p>
        </w:tc>
      </w:tr>
      <w:tr w:rsidR="004B08F5" w:rsidRPr="006A660F" w14:paraId="2160BEA3" w14:textId="77777777" w:rsidTr="00ED733B">
        <w:trPr>
          <w:trHeight w:val="30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3ACA6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olivia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3361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scul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E1B3E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7F70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CE22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B8E8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7FE5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5A1B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95C8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F23E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0F04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E460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0846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36C4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DE75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3</w:t>
            </w:r>
          </w:p>
        </w:tc>
      </w:tr>
      <w:tr w:rsidR="004B08F5" w:rsidRPr="006A660F" w14:paraId="33F88C46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3860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58773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A390A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B34E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9A74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370C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AC3F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D62C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34A0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BD14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939E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E74C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3FDA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6719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1899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49</w:t>
            </w:r>
          </w:p>
        </w:tc>
      </w:tr>
      <w:tr w:rsidR="004B08F5" w:rsidRPr="006A660F" w14:paraId="27BE44B9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1D2A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B5E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men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7B94E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CB82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0BF2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2FE7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9AC6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868C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76C7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8B51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9405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596B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450F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2BCB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EA00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2</w:t>
            </w:r>
          </w:p>
        </w:tc>
      </w:tr>
      <w:tr w:rsidR="004B08F5" w:rsidRPr="006A660F" w14:paraId="2A5AB65F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F43AD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40ED9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A943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4E5B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D47E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BC85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0F17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C4FD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02E1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4342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12D7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AB0D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DC8F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3AEC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4FC9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10</w:t>
            </w:r>
          </w:p>
        </w:tc>
      </w:tr>
      <w:tr w:rsidR="004B08F5" w:rsidRPr="006A660F" w14:paraId="2404B690" w14:textId="77777777" w:rsidTr="00ED733B">
        <w:trPr>
          <w:trHeight w:val="30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336F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hil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0CDD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scul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593C9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3686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8FDD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F642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1B21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9DD3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978E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0068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7C70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C45B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B715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7299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32E5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3</w:t>
            </w:r>
          </w:p>
        </w:tc>
      </w:tr>
      <w:tr w:rsidR="004B08F5" w:rsidRPr="006A660F" w14:paraId="778D742F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C83C2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79454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20EBE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C59A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8323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B13A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E36A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2781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697C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A4DD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91E0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2B69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4490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1660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6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4235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20</w:t>
            </w:r>
          </w:p>
        </w:tc>
      </w:tr>
      <w:tr w:rsidR="004B08F5" w:rsidRPr="006A660F" w14:paraId="70497598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F2145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C00A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men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1BD12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F0A1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226A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1FE3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2F94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2A69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E8BE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9357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40FE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2372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ABC2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09D4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E6B5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7</w:t>
            </w:r>
          </w:p>
        </w:tc>
      </w:tr>
      <w:tr w:rsidR="004B08F5" w:rsidRPr="006A660F" w14:paraId="4D7E26FE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14BDE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86307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C0C83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8D8E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6E60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42E0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7A4C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A44E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167F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E751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E4DF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1E46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538C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0555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751E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50</w:t>
            </w:r>
          </w:p>
        </w:tc>
      </w:tr>
      <w:tr w:rsidR="004B08F5" w:rsidRPr="006A660F" w14:paraId="20B4DD24" w14:textId="77777777" w:rsidTr="00ED733B">
        <w:trPr>
          <w:trHeight w:val="30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AC5D2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40A8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scul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536B6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0B12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8A7C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9D7E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DC6B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D1AB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5EBB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FB4A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22BD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94B7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03AE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10F6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9C26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4</w:t>
            </w:r>
          </w:p>
        </w:tc>
      </w:tr>
      <w:tr w:rsidR="004B08F5" w:rsidRPr="006A660F" w14:paraId="1172C9B0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46620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EAE5F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436B2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32FB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B672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07EC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BB88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3345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CB06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8000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54D7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9373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88EF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3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1DDA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1C29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68</w:t>
            </w:r>
          </w:p>
        </w:tc>
      </w:tr>
      <w:tr w:rsidR="004B08F5" w:rsidRPr="006A660F" w14:paraId="58C1E4D9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02C91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AA96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men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13EC4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1AC1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39B6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D052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C4B8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9DB5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FC6D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CB93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B58C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9177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710C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B20C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5F3A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4</w:t>
            </w:r>
          </w:p>
        </w:tc>
      </w:tr>
      <w:tr w:rsidR="004B08F5" w:rsidRPr="006A660F" w14:paraId="42E38B96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5511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4CDA7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2418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8CB4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B70E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84A4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579C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CA84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1348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87BA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D7FE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FA11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4051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30D8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9EDC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1</w:t>
            </w:r>
          </w:p>
        </w:tc>
      </w:tr>
      <w:tr w:rsidR="004B08F5" w:rsidRPr="006A660F" w14:paraId="15B6D3D3" w14:textId="77777777" w:rsidTr="00ED733B">
        <w:trPr>
          <w:trHeight w:val="30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EDE59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sta Rica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4C28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scul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8098A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2D21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1B55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671F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E125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1E9F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8C30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FB74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69AF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4122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A52B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5096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5BD9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5</w:t>
            </w:r>
          </w:p>
        </w:tc>
      </w:tr>
      <w:tr w:rsidR="004B08F5" w:rsidRPr="006A660F" w14:paraId="62D26291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8FF33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30E30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405ED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441A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8358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A785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7D55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0FAF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8E00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8120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8E6C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988F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83DD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9B10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95BC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83</w:t>
            </w:r>
          </w:p>
        </w:tc>
      </w:tr>
      <w:tr w:rsidR="004B08F5" w:rsidRPr="006A660F" w14:paraId="7457A7EE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C31E3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2A9C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men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92399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75D4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3401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DC38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1D63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49DF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DE16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E0FB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E397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EB35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1E94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FA4E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731A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5</w:t>
            </w:r>
          </w:p>
        </w:tc>
      </w:tr>
      <w:tr w:rsidR="004B08F5" w:rsidRPr="006A660F" w14:paraId="53249846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24960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5C1B6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55B2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6C08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5FC2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8161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4AF6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AA31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08A6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B008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F931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B53C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961B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594D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B2E1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85</w:t>
            </w:r>
          </w:p>
        </w:tc>
      </w:tr>
      <w:tr w:rsidR="004B08F5" w:rsidRPr="006A660F" w14:paraId="11D25427" w14:textId="77777777" w:rsidTr="00ED733B">
        <w:trPr>
          <w:trHeight w:val="30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2A6CC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cuador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5B32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scul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5DCB9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14F9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832E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5548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7C67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652E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7F35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F0EA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1B91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594F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FE49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1B5D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B024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7</w:t>
            </w:r>
          </w:p>
        </w:tc>
      </w:tr>
      <w:tr w:rsidR="004B08F5" w:rsidRPr="006A660F" w14:paraId="49FA8EB0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31C2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C0905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2BA2B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CC3B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BF60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A422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8102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0A76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2B7D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481E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7AAD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10D7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E332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DE79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A661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3</w:t>
            </w:r>
          </w:p>
        </w:tc>
      </w:tr>
      <w:tr w:rsidR="004B08F5" w:rsidRPr="006A660F" w14:paraId="3D3F8017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0E116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7D91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men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027DD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6215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9576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AD3A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5665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4AAF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FCAE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6EB0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3952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EE88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BE66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1CE7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A59A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0</w:t>
            </w:r>
          </w:p>
        </w:tc>
      </w:tr>
      <w:tr w:rsidR="004B08F5" w:rsidRPr="006A660F" w14:paraId="1795910E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1D350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47F8D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E15BF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50BD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40D9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98B6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5E7C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A873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1A6A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39A4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188E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ED9B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337B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7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D597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D4ED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80</w:t>
            </w:r>
          </w:p>
        </w:tc>
      </w:tr>
      <w:tr w:rsidR="004B08F5" w:rsidRPr="006A660F" w14:paraId="58D3DCA0" w14:textId="77777777" w:rsidTr="00ED733B">
        <w:trPr>
          <w:trHeight w:val="30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A737E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l Salvador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D857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scul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5CDCB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4BAF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6586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913E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D1AC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9DF7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E025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D947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625B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116E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84B5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F6E5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91E1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8</w:t>
            </w:r>
          </w:p>
        </w:tc>
      </w:tr>
      <w:tr w:rsidR="004B08F5" w:rsidRPr="006A660F" w14:paraId="637C6667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3CD86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080FF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17F04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2A82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8AE2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D5EB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8535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168C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C602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24A5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A6A4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B357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F587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6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0E01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6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086B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67</w:t>
            </w:r>
          </w:p>
        </w:tc>
      </w:tr>
      <w:tr w:rsidR="004B08F5" w:rsidRPr="006A660F" w14:paraId="49023169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1746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B7E5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men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AB12A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B5EC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F5C1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DDFB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C29D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E56C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3EE2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5250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AD1A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A494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A704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1355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75E1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9</w:t>
            </w:r>
          </w:p>
        </w:tc>
      </w:tr>
      <w:tr w:rsidR="004B08F5" w:rsidRPr="006A660F" w14:paraId="25A56662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E6FCB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3B91B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10C1D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A7D1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CC86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1A99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3849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21E9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C9E9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CB38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F8C5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6F68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DC4C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4129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9F91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36</w:t>
            </w:r>
          </w:p>
        </w:tc>
      </w:tr>
      <w:tr w:rsidR="004B08F5" w:rsidRPr="006A660F" w14:paraId="5EB9AE83" w14:textId="77777777" w:rsidTr="00ED733B">
        <w:trPr>
          <w:trHeight w:val="30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589A7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uatemala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EB38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scul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9C5B6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2D38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89D0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E0DD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585D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D2ED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A2FB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4676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EB20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1974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66B7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5B62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9F50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0</w:t>
            </w:r>
          </w:p>
        </w:tc>
      </w:tr>
      <w:tr w:rsidR="004B08F5" w:rsidRPr="006A660F" w14:paraId="42A85A3A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8AE6F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89FCF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7869D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41AA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EC4B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E8B9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DB5C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4A88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142B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8547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C729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4777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74EF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D51E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C655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16</w:t>
            </w:r>
          </w:p>
        </w:tc>
      </w:tr>
      <w:tr w:rsidR="004B08F5" w:rsidRPr="006A660F" w14:paraId="00708080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A2F92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FDF5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men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7C44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1B00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C083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4EF5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FAF8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CD73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8E2F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73DD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B8E4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F518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87AC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B9F3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859F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4</w:t>
            </w:r>
          </w:p>
        </w:tc>
      </w:tr>
      <w:tr w:rsidR="004B08F5" w:rsidRPr="006A660F" w14:paraId="0BEDEF53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E5635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E39CD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C26CA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911D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F162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1282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E98D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B4CB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C1BE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6F83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DD9A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4D7C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6D8E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B765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908A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63</w:t>
            </w:r>
          </w:p>
        </w:tc>
      </w:tr>
      <w:tr w:rsidR="004B08F5" w:rsidRPr="006A660F" w14:paraId="45E64179" w14:textId="77777777" w:rsidTr="00ED733B">
        <w:trPr>
          <w:trHeight w:val="30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2F1E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onduras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7385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scul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7FF2C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517F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56EE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C0CF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9A43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E897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C2A6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4075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A5E7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798A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753A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1B8A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5262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9</w:t>
            </w:r>
          </w:p>
        </w:tc>
      </w:tr>
      <w:tr w:rsidR="004B08F5" w:rsidRPr="006A660F" w14:paraId="6DC01E61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A907B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58A22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1372E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ED11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7BF4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2373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E630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9AFA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5592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A678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202D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34A9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273C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7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1689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6895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03</w:t>
            </w:r>
          </w:p>
        </w:tc>
      </w:tr>
      <w:tr w:rsidR="004B08F5" w:rsidRPr="006A660F" w14:paraId="4C47B06D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A6386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9084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men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FB50F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1C08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3470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9489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2894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9E42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37BB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D445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38DE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8B28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5174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A771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6F8E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5</w:t>
            </w:r>
          </w:p>
        </w:tc>
      </w:tr>
      <w:tr w:rsidR="004B08F5" w:rsidRPr="006A660F" w14:paraId="4EFD7122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81EC2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0FE85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132DE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966E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DC0A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48F8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1EA4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4A7C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4D01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0AE1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2B19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3F1F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6006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A0BF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9E47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66</w:t>
            </w:r>
          </w:p>
        </w:tc>
      </w:tr>
      <w:tr w:rsidR="004B08F5" w:rsidRPr="006A660F" w14:paraId="79F13DB3" w14:textId="77777777" w:rsidTr="00ED733B">
        <w:trPr>
          <w:trHeight w:val="30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9F406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éxico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7FB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scul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875B6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8B13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36C9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A909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9A44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F42A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DEAB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2891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0D3B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740C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D646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1367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2F01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7</w:t>
            </w:r>
          </w:p>
        </w:tc>
      </w:tr>
      <w:tr w:rsidR="004B08F5" w:rsidRPr="006A660F" w14:paraId="4C76C052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907B2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90152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46F7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52FC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6AF5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0C85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171A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16C7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B84A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D9A1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D5BD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A229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F18D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892D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759A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56</w:t>
            </w:r>
          </w:p>
        </w:tc>
      </w:tr>
      <w:tr w:rsidR="004B08F5" w:rsidRPr="006A660F" w14:paraId="1EACDBE1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CD82B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D9CF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men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ADA05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A9DB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1ACF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603C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CE1E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2721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FD82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3934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4E49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2C66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345C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79DC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CE2F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1</w:t>
            </w:r>
          </w:p>
        </w:tc>
      </w:tr>
      <w:tr w:rsidR="004B08F5" w:rsidRPr="006A660F" w14:paraId="104A4696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C03A7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5115B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7BB47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8904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4970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335E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7752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6F0C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0BDD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ED07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15C3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CBB0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EA7D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AEAA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9F8C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91</w:t>
            </w:r>
          </w:p>
        </w:tc>
      </w:tr>
      <w:tr w:rsidR="004B08F5" w:rsidRPr="006A660F" w14:paraId="05895CCC" w14:textId="77777777" w:rsidTr="00ED733B">
        <w:trPr>
          <w:trHeight w:val="30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29CDF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anamá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8C93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scul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C1147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FC9E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0849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B9C8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1A54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DE59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D9B0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27A0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0F1E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D192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A34F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F10E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8E6C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6</w:t>
            </w:r>
          </w:p>
        </w:tc>
      </w:tr>
      <w:tr w:rsidR="004B08F5" w:rsidRPr="006A660F" w14:paraId="2B7AA2EC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9BA0E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36A8D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B774B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C617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32D2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809B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A3F9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6A34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3AF3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4CC0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52C7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6F8E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716C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0880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EA0C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54</w:t>
            </w:r>
          </w:p>
        </w:tc>
      </w:tr>
      <w:tr w:rsidR="004B08F5" w:rsidRPr="006A660F" w14:paraId="19BA01BE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90D2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A6DB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men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F78BE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7EF8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C29F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1C29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3E67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E210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4E3C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4116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C85C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498E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9C01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9F4D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38DF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7</w:t>
            </w:r>
          </w:p>
        </w:tc>
      </w:tr>
      <w:tr w:rsidR="004B08F5" w:rsidRPr="006A660F" w14:paraId="3C1D1271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94AB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111E7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8A416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B995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56A2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7319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54CC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E9A7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7FDC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07B0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BFE4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5C72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4E35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7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2CD8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3D27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09</w:t>
            </w:r>
          </w:p>
        </w:tc>
      </w:tr>
      <w:tr w:rsidR="004B08F5" w:rsidRPr="006A660F" w14:paraId="62614F24" w14:textId="77777777" w:rsidTr="00ED733B">
        <w:trPr>
          <w:trHeight w:val="30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94747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araguay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0460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scul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A50C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AB3F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71F8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1C0E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3557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2520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1BF4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4778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AB41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A95D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4272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E3A1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8408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8</w:t>
            </w:r>
          </w:p>
        </w:tc>
      </w:tr>
      <w:tr w:rsidR="004B08F5" w:rsidRPr="006A660F" w14:paraId="2D7BCA55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603D3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D9723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BD942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A6DA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D6DB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7F63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CFD1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6FB4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3BAE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5E20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DADB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D362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2F0E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1728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2F13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76</w:t>
            </w:r>
          </w:p>
        </w:tc>
      </w:tr>
      <w:tr w:rsidR="004B08F5" w:rsidRPr="006A660F" w14:paraId="23678617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DD727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3B67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men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B5E54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E87D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EBBC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5BF7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FA42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A520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99DC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7915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FCEE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28B4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6F92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0B0B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7759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1</w:t>
            </w:r>
          </w:p>
        </w:tc>
      </w:tr>
      <w:tr w:rsidR="004B08F5" w:rsidRPr="006A660F" w14:paraId="1FCFE5A0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FDE7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691B1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DC97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E438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268F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299E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75DF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D340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20C9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AF10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D550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41CA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BF91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02A6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7374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5</w:t>
            </w:r>
          </w:p>
        </w:tc>
      </w:tr>
      <w:tr w:rsidR="004B08F5" w:rsidRPr="006A660F" w14:paraId="719F3750" w14:textId="77777777" w:rsidTr="00ED733B">
        <w:trPr>
          <w:trHeight w:val="30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8EE44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ú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9509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scul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578F1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D5EF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1D48C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3C106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0C59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822F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24F0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E653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E704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670E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6BD6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C6CE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A05DA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9</w:t>
            </w:r>
          </w:p>
        </w:tc>
      </w:tr>
      <w:tr w:rsidR="004B08F5" w:rsidRPr="006A660F" w14:paraId="00E69878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9DDF8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527C4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7EA5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E3DC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40FB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AFFC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410A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06EF9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E3428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3930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BA19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242D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A319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DCD7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F427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62</w:t>
            </w:r>
          </w:p>
        </w:tc>
      </w:tr>
      <w:tr w:rsidR="004B08F5" w:rsidRPr="006A660F" w14:paraId="655EF193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3EC04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226A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menino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29C4B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2B88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DA6E7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8A49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E0E7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CCEA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FDE91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A1F9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BBA0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D73C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F0763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B2B12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01DA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3</w:t>
            </w:r>
          </w:p>
        </w:tc>
      </w:tr>
      <w:tr w:rsidR="004B08F5" w:rsidRPr="006A660F" w14:paraId="43250355" w14:textId="77777777" w:rsidTr="00ED733B">
        <w:trPr>
          <w:trHeight w:val="30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6870C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78764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1CB5E" w14:textId="77777777" w:rsidR="004B08F5" w:rsidRPr="006A660F" w:rsidRDefault="004B08F5" w:rsidP="00ED73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385E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5B874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20E6F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09F6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0F00B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5888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25A5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F714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A6055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E49B0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DB03D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F030E" w14:textId="77777777" w:rsidR="004B08F5" w:rsidRPr="006A660F" w:rsidRDefault="004B08F5" w:rsidP="00ED73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A660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0</w:t>
            </w:r>
          </w:p>
        </w:tc>
      </w:tr>
    </w:tbl>
    <w:p w14:paraId="7DFDA626" w14:textId="77777777" w:rsidR="004B08F5" w:rsidRDefault="004B08F5" w:rsidP="004B08F5"/>
    <w:p w14:paraId="06DBEA95" w14:textId="77777777" w:rsidR="004B08F5" w:rsidRDefault="004B08F5" w:rsidP="004B08F5"/>
    <w:p w14:paraId="3DC30376" w14:textId="77777777" w:rsidR="004B08F5" w:rsidRPr="004A621A" w:rsidRDefault="004B08F5" w:rsidP="004B08F5"/>
    <w:p w14:paraId="4B66C14C" w14:textId="0FEB4ACF" w:rsidR="006A660F" w:rsidRDefault="006A660F" w:rsidP="004A621A"/>
    <w:sectPr w:rsidR="006A660F" w:rsidSect="006A660F">
      <w:pgSz w:w="15840" w:h="12240" w:orient="landscape"/>
      <w:pgMar w:top="709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05C"/>
    <w:rsid w:val="00206C91"/>
    <w:rsid w:val="00253F21"/>
    <w:rsid w:val="00465318"/>
    <w:rsid w:val="004A621A"/>
    <w:rsid w:val="004B08F5"/>
    <w:rsid w:val="005B4ADD"/>
    <w:rsid w:val="006A660F"/>
    <w:rsid w:val="0070205C"/>
    <w:rsid w:val="00E9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1B324"/>
  <w15:chartTrackingRefBased/>
  <w15:docId w15:val="{94A36613-D870-4AA7-89CD-A544837D7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05C"/>
    <w:rPr>
      <w:lang w:val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Fuerte">
    <w:name w:val="Strong"/>
    <w:basedOn w:val="Fuentedeprrafopredeter"/>
    <w:uiPriority w:val="22"/>
    <w:qFormat/>
    <w:rsid w:val="0070205C"/>
    <w:rPr>
      <w:b/>
      <w:bCs/>
    </w:rPr>
  </w:style>
  <w:style w:type="character" w:styleId="Hipervnculo">
    <w:name w:val="Hyperlink"/>
    <w:basedOn w:val="Fuentedeprrafopredeter"/>
    <w:uiPriority w:val="99"/>
    <w:semiHidden/>
    <w:unhideWhenUsed/>
    <w:rsid w:val="006A660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A660F"/>
    <w:rPr>
      <w:color w:val="954F72"/>
      <w:u w:val="single"/>
    </w:rPr>
  </w:style>
  <w:style w:type="paragraph" w:customStyle="1" w:styleId="msonormal0">
    <w:name w:val="msonormal"/>
    <w:basedOn w:val="Normal"/>
    <w:rsid w:val="006A66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6A660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6A6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99"/>
      <w:sz w:val="18"/>
      <w:szCs w:val="18"/>
      <w:lang w:val="en-US"/>
    </w:rPr>
  </w:style>
  <w:style w:type="paragraph" w:customStyle="1" w:styleId="xl72">
    <w:name w:val="xl72"/>
    <w:basedOn w:val="Normal"/>
    <w:rsid w:val="006A6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333399"/>
      <w:sz w:val="18"/>
      <w:szCs w:val="18"/>
      <w:lang w:val="en-US"/>
    </w:rPr>
  </w:style>
  <w:style w:type="paragraph" w:customStyle="1" w:styleId="xl73">
    <w:name w:val="xl73"/>
    <w:basedOn w:val="Normal"/>
    <w:rsid w:val="006A6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99"/>
      <w:sz w:val="18"/>
      <w:szCs w:val="18"/>
      <w:lang w:val="en-US"/>
    </w:rPr>
  </w:style>
  <w:style w:type="paragraph" w:customStyle="1" w:styleId="xl74">
    <w:name w:val="xl74"/>
    <w:basedOn w:val="Normal"/>
    <w:rsid w:val="006A6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333399"/>
      <w:sz w:val="18"/>
      <w:szCs w:val="18"/>
      <w:lang w:val="en-US"/>
    </w:rPr>
  </w:style>
  <w:style w:type="paragraph" w:customStyle="1" w:styleId="xl75">
    <w:name w:val="xl75"/>
    <w:basedOn w:val="Normal"/>
    <w:rsid w:val="006A6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  <w:lang w:val="en-US"/>
    </w:rPr>
  </w:style>
  <w:style w:type="paragraph" w:customStyle="1" w:styleId="xl76">
    <w:name w:val="xl76"/>
    <w:basedOn w:val="Normal"/>
    <w:rsid w:val="006A66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74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1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amilo Antonio Vega Useche</cp:lastModifiedBy>
  <cp:revision>2</cp:revision>
  <dcterms:created xsi:type="dcterms:W3CDTF">2026-03-12T21:40:00Z</dcterms:created>
  <dcterms:modified xsi:type="dcterms:W3CDTF">2026-03-12T21:40:00Z</dcterms:modified>
</cp:coreProperties>
</file>